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8FD79" w14:textId="75B2B453" w:rsidR="00171126" w:rsidRPr="003053CD" w:rsidRDefault="00171126" w:rsidP="00F42BA4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kern w:val="0"/>
          <w:szCs w:val="20"/>
        </w:rPr>
      </w:pPr>
    </w:p>
    <w:tbl>
      <w:tblPr>
        <w:tblpPr w:leftFromText="142" w:rightFromText="142" w:vertAnchor="page" w:horzAnchor="margin" w:tblpY="2337"/>
        <w:tblW w:w="139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8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510"/>
        <w:gridCol w:w="735"/>
        <w:gridCol w:w="57"/>
        <w:gridCol w:w="24"/>
      </w:tblGrid>
      <w:tr w:rsidR="003053CD" w:rsidRPr="003053CD" w14:paraId="4866643C" w14:textId="77777777" w:rsidTr="004D1305">
        <w:trPr>
          <w:gridAfter w:val="1"/>
          <w:wAfter w:w="24" w:type="dxa"/>
          <w:trHeight w:val="283"/>
        </w:trPr>
        <w:tc>
          <w:tcPr>
            <w:tcW w:w="2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FF5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86" w:type="dxa"/>
            <w:gridSpan w:val="1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F589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rvey year</w:t>
            </w:r>
          </w:p>
        </w:tc>
      </w:tr>
      <w:tr w:rsidR="003053CD" w:rsidRPr="003053CD" w14:paraId="7CC0A52C" w14:textId="77777777" w:rsidTr="004D1305">
        <w:trPr>
          <w:trHeight w:val="283"/>
        </w:trPr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0214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A2FBC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11F2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31CD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6ADA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FDD2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25DA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D763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DDD5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131BD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DCEB7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01F04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2C2CF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83779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4E03E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B88B6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86DF5" w14:textId="77777777" w:rsidR="004D1305" w:rsidRPr="003053CD" w:rsidRDefault="004D1305" w:rsidP="00FF48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132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EF208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APC (95% CI)</w:t>
            </w:r>
          </w:p>
        </w:tc>
      </w:tr>
      <w:tr w:rsidR="003053CD" w:rsidRPr="003053CD" w14:paraId="16B0E24F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952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/>
                <w:i/>
                <w:kern w:val="0"/>
                <w:sz w:val="16"/>
                <w:szCs w:val="16"/>
              </w:rPr>
              <w:t>Number of</w:t>
            </w:r>
            <w:r w:rsidRPr="003053CD">
              <w:rPr>
                <w:rFonts w:ascii="Times New Roman" w:eastAsia="맑은 고딕" w:hAnsi="Times New Roman" w:cs="Times New Roman"/>
                <w:b/>
                <w:i/>
                <w:kern w:val="0"/>
                <w:sz w:val="16"/>
                <w:szCs w:val="16"/>
              </w:rPr>
              <w:t xml:space="preserve"> respondents</w:t>
            </w:r>
            <w:r w:rsidRPr="003053CD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 (n)</w:t>
            </w: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a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B37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C1F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F3D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8A2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DED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C98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1DB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147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510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42F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FE8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645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4B4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E60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D6F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7B1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9FE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315C5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</w:p>
        </w:tc>
      </w:tr>
      <w:tr w:rsidR="003053CD" w:rsidRPr="003053CD" w14:paraId="093CB875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9C9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respondent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D11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E64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F40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7A2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91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10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4ED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532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8AA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3AA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BFD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548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56D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2FD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41A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3E2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8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096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3786D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  <w:r w:rsidRPr="003053CD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</w:p>
        </w:tc>
      </w:tr>
      <w:tr w:rsidR="003053CD" w:rsidRPr="003053CD" w14:paraId="33E76FCC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0584" w14:textId="38D7E68C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Underwent </w:t>
            </w:r>
            <w:r w:rsidR="00C541FC"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pportunistic</w:t>
            </w: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creenin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8ED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B72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203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A74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A7A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55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2AD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7E5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0D4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D99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BD3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B44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45C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E28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F27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8E0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D27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FE329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  <w:r w:rsidRPr="003053CD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</w:p>
        </w:tc>
      </w:tr>
      <w:tr w:rsidR="003053CD" w:rsidRPr="003053CD" w14:paraId="3DC01549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ADB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Screening rate</w:t>
            </w:r>
            <w:r w:rsidRPr="003053CD">
              <w:rPr>
                <w:rFonts w:ascii="Times New Roman" w:eastAsia="맑은 고딕" w:hAnsi="Times New Roman" w:cs="Times New Roman"/>
                <w:b/>
                <w:bCs/>
                <w:iCs/>
                <w:kern w:val="0"/>
                <w:sz w:val="16"/>
                <w:szCs w:val="16"/>
              </w:rPr>
              <w:t xml:space="preserve"> (%)</w:t>
            </w: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b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1FB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BDD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BFB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793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137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7A7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780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6DE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E3C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01D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A0A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8F9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95F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D7F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9B5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31D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EC2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3E5E9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</w:p>
        </w:tc>
      </w:tr>
      <w:tr w:rsidR="003053CD" w:rsidRPr="003053CD" w14:paraId="6620FDBD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551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C08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6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EA9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282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8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1C3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49F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565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C1C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4F5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278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247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A83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9B3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B1D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704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63C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B40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0A0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6.0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28325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-8.2 </w:t>
            </w:r>
            <w:r w:rsidRPr="003053CD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-3.9)</w:t>
            </w:r>
          </w:p>
        </w:tc>
      </w:tr>
      <w:tr w:rsidR="003053CD" w:rsidRPr="003053CD" w14:paraId="3BDFEACA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215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ge (years)</w:t>
            </w: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CCB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491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272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488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27B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A2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363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A4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306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E43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26A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37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72E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D5D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BBC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A7F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E90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57944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</w:p>
        </w:tc>
      </w:tr>
      <w:tr w:rsidR="003053CD" w:rsidRPr="003053CD" w14:paraId="702A316B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2B6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40–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47C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F8C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6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054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1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C76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6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1E2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BC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A56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8FD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2DB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695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81C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577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0AD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97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47A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D7A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A5D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5.3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A835F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-7.9 </w:t>
            </w:r>
            <w:r w:rsidRPr="003053CD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-2.5)</w:t>
            </w:r>
          </w:p>
        </w:tc>
      </w:tr>
      <w:tr w:rsidR="003053CD" w:rsidRPr="003053CD" w14:paraId="3881DA33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D20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50–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2FA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8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329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C0E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9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9B9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6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B2E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848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307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799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2B1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C7C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C5C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805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7F0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E9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E30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15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44C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6.6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90C27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-8.2 </w:t>
            </w:r>
            <w:r w:rsidRPr="003053CD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-4.9)</w:t>
            </w:r>
          </w:p>
        </w:tc>
      </w:tr>
      <w:tr w:rsidR="003053CD" w:rsidRPr="003053CD" w14:paraId="7B3F73E3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B77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60–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EB8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84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E0B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099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F80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59F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230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DB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66A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A32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050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ACF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82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FFA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4F7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6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D78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3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536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6.0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246B9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-8.9 </w:t>
            </w:r>
            <w:r w:rsidRPr="003053CD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-2.9)</w:t>
            </w:r>
          </w:p>
        </w:tc>
      </w:tr>
      <w:tr w:rsidR="003053CD" w:rsidRPr="003053CD" w14:paraId="2B98E7D7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FFA" w14:textId="0D35F28E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70</w:t>
            </w:r>
            <w:r w:rsidR="00AC3611"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C50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0E1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583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6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4F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284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06C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079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76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9AC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B47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FB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373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773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809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3ED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F48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</w:tcMar>
            <w:vAlign w:val="center"/>
          </w:tcPr>
          <w:p w14:paraId="2516D0D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1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55A49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4"/>
                <w:kern w:val="0"/>
                <w:sz w:val="16"/>
                <w:szCs w:val="16"/>
              </w:rPr>
              <w:t xml:space="preserve">(-11.0 </w:t>
            </w:r>
            <w:r w:rsidRPr="003053CD">
              <w:rPr>
                <w:rFonts w:ascii="바탕" w:eastAsia="바탕" w:hAnsi="바탕" w:cs="바탕" w:hint="eastAsia"/>
                <w:spacing w:val="-14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4"/>
                <w:kern w:val="0"/>
                <w:sz w:val="16"/>
                <w:szCs w:val="16"/>
              </w:rPr>
              <w:t xml:space="preserve"> 8.6)</w:t>
            </w:r>
          </w:p>
        </w:tc>
      </w:tr>
      <w:tr w:rsidR="003053CD" w:rsidRPr="003053CD" w14:paraId="29B9AD5E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DDA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ducation (years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17A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EA9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79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860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9A2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9B5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416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D12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A81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6B8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1C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7A6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4E6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C96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A9D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AD9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2F1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092AB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4"/>
                <w:kern w:val="0"/>
                <w:sz w:val="16"/>
                <w:szCs w:val="16"/>
              </w:rPr>
            </w:pPr>
          </w:p>
        </w:tc>
      </w:tr>
      <w:tr w:rsidR="003053CD" w:rsidRPr="003053CD" w14:paraId="400A385F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A9D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≤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996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120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7C3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36C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1A2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F8B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BD2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7A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6A8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1EF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FCB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0D4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799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5CD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1E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6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6D2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86F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5.8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521C0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-8.4 </w:t>
            </w:r>
            <w:r w:rsidRPr="003053CD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-3.2)</w:t>
            </w:r>
          </w:p>
        </w:tc>
      </w:tr>
      <w:tr w:rsidR="003053CD" w:rsidRPr="003053CD" w14:paraId="02BD8C99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69B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12–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0C6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6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FE5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46C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734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6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022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657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1F8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8A9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97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69C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D0F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6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5D8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014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758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F3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CC1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A3E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8.3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3EEAA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6"/>
                <w:kern w:val="0"/>
                <w:sz w:val="16"/>
                <w:szCs w:val="16"/>
              </w:rPr>
              <w:t xml:space="preserve">(-10.6 </w:t>
            </w:r>
            <w:r w:rsidRPr="003053CD">
              <w:rPr>
                <w:rFonts w:ascii="바탕" w:eastAsia="바탕" w:hAnsi="바탕" w:cs="바탕" w:hint="eastAsia"/>
                <w:spacing w:val="-16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6"/>
                <w:kern w:val="0"/>
                <w:sz w:val="16"/>
                <w:szCs w:val="16"/>
              </w:rPr>
              <w:t xml:space="preserve"> -6.0)</w:t>
            </w:r>
          </w:p>
        </w:tc>
      </w:tr>
      <w:tr w:rsidR="003053CD" w:rsidRPr="003053CD" w14:paraId="70605F8A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815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≥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52C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2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B6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3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B8B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3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616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D3D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7DC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9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D8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9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CC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337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384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6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A48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AE3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6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4A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C31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9B0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580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804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6.3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B4EFC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-8.5 </w:t>
            </w:r>
            <w:r w:rsidRPr="003053CD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-4.1)</w:t>
            </w:r>
          </w:p>
        </w:tc>
      </w:tr>
      <w:tr w:rsidR="003053CD" w:rsidRPr="003053CD" w14:paraId="456032D0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9B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Monthly household income ($) </w:t>
            </w: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d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4F2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766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D77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B07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F88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6CC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9D7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792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8D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F6A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A1D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415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B19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EC2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844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CDF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400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EDDDB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</w:p>
        </w:tc>
      </w:tr>
      <w:tr w:rsidR="003053CD" w:rsidRPr="003053CD" w14:paraId="45ED67FB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344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Low inc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2BA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B2A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FDC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21D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583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D1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7BF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FCA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A72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1D8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34F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6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B40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40E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79C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6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A1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A9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3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4AB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6.5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90A3E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6"/>
                <w:kern w:val="0"/>
                <w:sz w:val="16"/>
                <w:szCs w:val="16"/>
              </w:rPr>
              <w:t xml:space="preserve">(-11.0 </w:t>
            </w:r>
            <w:r w:rsidRPr="003053CD">
              <w:rPr>
                <w:rFonts w:ascii="바탕" w:eastAsia="바탕" w:hAnsi="바탕" w:cs="바탕" w:hint="eastAsia"/>
                <w:spacing w:val="-16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6"/>
                <w:kern w:val="0"/>
                <w:sz w:val="16"/>
                <w:szCs w:val="16"/>
              </w:rPr>
              <w:t xml:space="preserve"> -1.7)</w:t>
            </w:r>
          </w:p>
        </w:tc>
      </w:tr>
      <w:tr w:rsidR="003053CD" w:rsidRPr="003053CD" w14:paraId="7790AA88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DA7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Middle inc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7EE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AA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B13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475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370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2B3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8A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509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959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93A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3B2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F36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B04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6E6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2A0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637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6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DD3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5.9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F3730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-8.3 </w:t>
            </w:r>
            <w:r w:rsidRPr="003053CD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-3.4)</w:t>
            </w:r>
          </w:p>
        </w:tc>
      </w:tr>
      <w:tr w:rsidR="003053CD" w:rsidRPr="003053CD" w14:paraId="23A0611C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1F3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High inc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50F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46C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8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51D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6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420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E4B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99C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9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117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2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594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B81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6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D04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1AC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00F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A25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681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836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53E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27E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6.6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429D7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-8.8 </w:t>
            </w:r>
            <w:r w:rsidRPr="003053CD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-4.3)</w:t>
            </w:r>
          </w:p>
        </w:tc>
      </w:tr>
      <w:tr w:rsidR="003053CD" w:rsidRPr="003053CD" w14:paraId="2B5C8B05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388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sidential are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663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174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140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09F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15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778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7C9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BC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0A8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98D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47B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48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41A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BBF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E3F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65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036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9709B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</w:p>
        </w:tc>
      </w:tr>
      <w:tr w:rsidR="003053CD" w:rsidRPr="003053CD" w14:paraId="0624D3B8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1AF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Metropolit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D2B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6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C36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D2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1C4B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42C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F52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F9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2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7A3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902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2CC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832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6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ABB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701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6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93B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01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6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DE8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7DE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6.5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38912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-9.0 </w:t>
            </w:r>
            <w:r w:rsidRPr="003053CD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-3.9)</w:t>
            </w:r>
          </w:p>
        </w:tc>
      </w:tr>
      <w:tr w:rsidR="003053CD" w:rsidRPr="003053CD" w14:paraId="0532359C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F1D1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Urb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ACB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7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3DB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A5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8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86C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904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1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DE8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7A85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10D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D23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3D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253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6F98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3A3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032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A7F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7C6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6FA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5.1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7B8F3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-7.7 </w:t>
            </w:r>
            <w:r w:rsidRPr="003053CD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-2.5)</w:t>
            </w:r>
          </w:p>
        </w:tc>
      </w:tr>
      <w:tr w:rsidR="003053CD" w:rsidRPr="003053CD" w14:paraId="79136411" w14:textId="77777777" w:rsidTr="004D1305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421D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ur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4552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3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657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01E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9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4CDF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7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B8D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E1EE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C286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5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7A39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0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B57C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14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6686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8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1EF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9094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5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27E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995C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4839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7877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4.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004B30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-7.2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51681A" w14:textId="77777777" w:rsidR="004D1305" w:rsidRPr="003053CD" w:rsidRDefault="004D1305" w:rsidP="004D13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6"/>
                <w:kern w:val="0"/>
                <w:sz w:val="16"/>
                <w:szCs w:val="16"/>
              </w:rPr>
            </w:pPr>
            <w:r w:rsidRPr="003053CD">
              <w:rPr>
                <w:rFonts w:ascii="Times New Roman" w:eastAsia="맑은 고딕" w:hAnsi="Times New Roman" w:cs="Times New Roman" w:hint="eastAsia"/>
                <w:spacing w:val="-16"/>
                <w:kern w:val="0"/>
                <w:sz w:val="16"/>
                <w:szCs w:val="16"/>
              </w:rPr>
              <w:t xml:space="preserve">(-10.5 </w:t>
            </w:r>
            <w:r w:rsidRPr="003053CD">
              <w:rPr>
                <w:rFonts w:ascii="바탕" w:eastAsia="바탕" w:hAnsi="바탕" w:cs="바탕" w:hint="eastAsia"/>
                <w:spacing w:val="-16"/>
                <w:kern w:val="0"/>
                <w:sz w:val="16"/>
                <w:szCs w:val="16"/>
              </w:rPr>
              <w:t>−</w:t>
            </w:r>
            <w:r w:rsidRPr="003053CD">
              <w:rPr>
                <w:rFonts w:ascii="Times New Roman" w:eastAsia="맑은 고딕" w:hAnsi="Times New Roman" w:cs="Times New Roman" w:hint="eastAsia"/>
                <w:spacing w:val="-16"/>
                <w:kern w:val="0"/>
                <w:sz w:val="16"/>
                <w:szCs w:val="16"/>
              </w:rPr>
              <w:t xml:space="preserve"> -3.7)</w:t>
            </w:r>
          </w:p>
        </w:tc>
      </w:tr>
    </w:tbl>
    <w:p w14:paraId="7E074F7C" w14:textId="44B83FE2" w:rsidR="00171126" w:rsidRPr="003053CD" w:rsidRDefault="00E625FC" w:rsidP="0017112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Material </w:t>
      </w:r>
      <w:r w:rsidR="00536110">
        <w:rPr>
          <w:rFonts w:ascii="Times New Roman" w:hAnsi="Times New Roman" w:cs="Times New Roman"/>
          <w:sz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.</w:t>
      </w:r>
      <w:r w:rsidR="00171126" w:rsidRPr="003053CD">
        <w:rPr>
          <w:rFonts w:ascii="Times New Roman" w:hAnsi="Times New Roman" w:cs="Times New Roman"/>
          <w:sz w:val="24"/>
        </w:rPr>
        <w:t xml:space="preserve"> Number of respondents underwent opportunistic screening and the </w:t>
      </w:r>
      <w:r w:rsidR="00C541FC" w:rsidRPr="003053CD">
        <w:rPr>
          <w:rFonts w:ascii="Times New Roman" w:hAnsi="Times New Roman" w:cs="Times New Roman"/>
          <w:sz w:val="24"/>
        </w:rPr>
        <w:t>opportunistic</w:t>
      </w:r>
      <w:r w:rsidR="00171126" w:rsidRPr="003053CD">
        <w:rPr>
          <w:rFonts w:ascii="Times New Roman" w:hAnsi="Times New Roman" w:cs="Times New Roman"/>
          <w:sz w:val="24"/>
        </w:rPr>
        <w:t xml:space="preserve"> screening rates (%) by the sociodemographic characteristics according to the Korean National Cancer Screening Survey (KNCSS), 2005–2020</w:t>
      </w:r>
    </w:p>
    <w:p w14:paraId="76BD671D" w14:textId="47326539" w:rsidR="00DA67AA" w:rsidRPr="003053CD" w:rsidRDefault="00171126" w:rsidP="00171126">
      <w:pPr>
        <w:spacing w:before="240"/>
        <w:rPr>
          <w:rFonts w:ascii="Times New Roman" w:eastAsia="굴림" w:hAnsi="Times New Roman"/>
          <w:kern w:val="0"/>
          <w:szCs w:val="20"/>
        </w:rPr>
      </w:pPr>
      <w:r w:rsidRPr="003053CD">
        <w:rPr>
          <w:rFonts w:ascii="Times New Roman" w:eastAsia="굴림" w:hAnsi="Times New Roman"/>
          <w:kern w:val="0"/>
          <w:szCs w:val="20"/>
        </w:rPr>
        <w:t>AAPC</w:t>
      </w:r>
      <w:r w:rsidR="00576BE1" w:rsidRPr="003053CD">
        <w:rPr>
          <w:rFonts w:ascii="Times New Roman" w:eastAsia="굴림" w:hAnsi="Times New Roman"/>
          <w:kern w:val="0"/>
          <w:szCs w:val="20"/>
        </w:rPr>
        <w:t xml:space="preserve"> =</w:t>
      </w:r>
      <w:r w:rsidRPr="003053CD">
        <w:rPr>
          <w:rFonts w:ascii="Times New Roman" w:eastAsia="굴림" w:hAnsi="Times New Roman"/>
          <w:kern w:val="0"/>
          <w:szCs w:val="20"/>
        </w:rPr>
        <w:t xml:space="preserve"> average annual percent change; CI</w:t>
      </w:r>
      <w:r w:rsidR="00576BE1" w:rsidRPr="003053CD">
        <w:rPr>
          <w:rFonts w:ascii="Times New Roman" w:eastAsia="굴림" w:hAnsi="Times New Roman"/>
          <w:kern w:val="0"/>
          <w:szCs w:val="20"/>
        </w:rPr>
        <w:t xml:space="preserve"> =</w:t>
      </w:r>
      <w:r w:rsidRPr="003053CD">
        <w:rPr>
          <w:rFonts w:ascii="Times New Roman" w:eastAsia="굴림" w:hAnsi="Times New Roman"/>
          <w:kern w:val="0"/>
          <w:szCs w:val="20"/>
        </w:rPr>
        <w:t xml:space="preserve"> confidence interval. </w:t>
      </w:r>
      <w:r w:rsidRPr="003053CD">
        <w:rPr>
          <w:rFonts w:ascii="Times New Roman" w:eastAsia="굴림" w:hAnsi="Times New Roman"/>
          <w:kern w:val="0"/>
          <w:szCs w:val="20"/>
          <w:vertAlign w:val="superscript"/>
        </w:rPr>
        <w:t xml:space="preserve">a) </w:t>
      </w:r>
      <w:r w:rsidRPr="003053CD">
        <w:rPr>
          <w:rFonts w:ascii="Times New Roman" w:eastAsia="굴림" w:hAnsi="Times New Roman"/>
          <w:kern w:val="0"/>
          <w:szCs w:val="20"/>
        </w:rPr>
        <w:t xml:space="preserve">The crude number of respondents. </w:t>
      </w:r>
      <w:r w:rsidRPr="003053CD">
        <w:rPr>
          <w:rFonts w:ascii="Times New Roman" w:eastAsia="굴림" w:hAnsi="Times New Roman"/>
          <w:kern w:val="0"/>
          <w:szCs w:val="20"/>
          <w:vertAlign w:val="superscript"/>
        </w:rPr>
        <w:t xml:space="preserve">b) </w:t>
      </w:r>
      <w:r w:rsidRPr="003053CD">
        <w:rPr>
          <w:rFonts w:ascii="Times New Roman" w:eastAsia="굴림" w:hAnsi="Times New Roman"/>
          <w:kern w:val="0"/>
          <w:szCs w:val="20"/>
        </w:rPr>
        <w:t xml:space="preserve">The screening rates were calculated by applying survey sample weights. </w:t>
      </w:r>
      <w:r w:rsidRPr="003053CD">
        <w:rPr>
          <w:rFonts w:ascii="Times New Roman" w:eastAsia="굴림" w:hAnsi="Times New Roman"/>
          <w:kern w:val="0"/>
          <w:szCs w:val="20"/>
          <w:vertAlign w:val="superscript"/>
        </w:rPr>
        <w:t xml:space="preserve">c) </w:t>
      </w:r>
      <w:r w:rsidRPr="003053CD">
        <w:rPr>
          <w:rFonts w:ascii="Times New Roman" w:eastAsia="굴림" w:hAnsi="Times New Roman"/>
          <w:kern w:val="0"/>
          <w:szCs w:val="20"/>
        </w:rPr>
        <w:t>Respondents were restricted to women</w:t>
      </w:r>
      <w:r w:rsidR="00C541FC" w:rsidRPr="003053CD">
        <w:rPr>
          <w:rFonts w:hint="eastAsia"/>
          <w:kern w:val="0"/>
          <w:szCs w:val="20"/>
        </w:rPr>
        <w:t xml:space="preserve"> </w:t>
      </w:r>
      <w:r w:rsidRPr="003053CD">
        <w:rPr>
          <w:rFonts w:ascii="Times New Roman" w:eastAsia="굴림" w:hAnsi="Times New Roman"/>
          <w:kern w:val="0"/>
          <w:szCs w:val="20"/>
        </w:rPr>
        <w:t>40</w:t>
      </w:r>
      <w:r w:rsidR="00C541FC" w:rsidRPr="003053CD">
        <w:rPr>
          <w:rFonts w:ascii="Times New Roman" w:eastAsia="굴림" w:hAnsi="Times New Roman"/>
          <w:kern w:val="0"/>
          <w:szCs w:val="20"/>
        </w:rPr>
        <w:t>-74</w:t>
      </w:r>
      <w:r w:rsidRPr="003053CD">
        <w:rPr>
          <w:rFonts w:ascii="Times New Roman" w:eastAsia="굴림" w:hAnsi="Times New Roman"/>
          <w:kern w:val="0"/>
          <w:szCs w:val="20"/>
        </w:rPr>
        <w:t xml:space="preserve"> years of age who had last undergone screening with mammography within a period of 2 years. </w:t>
      </w:r>
      <w:r w:rsidRPr="003053CD">
        <w:rPr>
          <w:rFonts w:ascii="Times New Roman" w:eastAsia="굴림" w:hAnsi="Times New Roman"/>
          <w:kern w:val="0"/>
          <w:szCs w:val="20"/>
          <w:vertAlign w:val="superscript"/>
        </w:rPr>
        <w:t xml:space="preserve">d) </w:t>
      </w:r>
      <w:r w:rsidRPr="003053CD">
        <w:rPr>
          <w:rFonts w:ascii="Times New Roman" w:eastAsia="굴림" w:hAnsi="Times New Roman"/>
          <w:kern w:val="0"/>
          <w:szCs w:val="20"/>
        </w:rPr>
        <w:t xml:space="preserve">Low-income, middle-income, and high-income groups were classified according to each year's </w:t>
      </w:r>
      <w:proofErr w:type="spellStart"/>
      <w:r w:rsidRPr="003053CD">
        <w:rPr>
          <w:rFonts w:ascii="Times New Roman" w:eastAsia="굴림" w:hAnsi="Times New Roman"/>
          <w:kern w:val="0"/>
          <w:szCs w:val="20"/>
        </w:rPr>
        <w:t>tertile</w:t>
      </w:r>
      <w:proofErr w:type="spellEnd"/>
      <w:r w:rsidRPr="003053CD">
        <w:rPr>
          <w:rFonts w:ascii="Times New Roman" w:eastAsia="굴림" w:hAnsi="Times New Roman"/>
          <w:kern w:val="0"/>
          <w:szCs w:val="20"/>
        </w:rPr>
        <w:t xml:space="preserve"> of household income</w:t>
      </w:r>
      <w:r w:rsidRPr="003053CD">
        <w:rPr>
          <w:rFonts w:ascii="Times New Roman" w:eastAsia="굴림" w:hAnsi="Times New Roman" w:hint="eastAsia"/>
          <w:kern w:val="0"/>
          <w:szCs w:val="20"/>
        </w:rPr>
        <w:t>.</w:t>
      </w:r>
    </w:p>
    <w:sectPr w:rsidR="00DA67AA" w:rsidRPr="003053CD" w:rsidSect="00BB2AD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00474" w14:textId="77777777" w:rsidR="006B7A60" w:rsidRDefault="006B7A60" w:rsidP="00FE1E0E">
      <w:pPr>
        <w:spacing w:after="0" w:line="240" w:lineRule="auto"/>
      </w:pPr>
      <w:r>
        <w:separator/>
      </w:r>
    </w:p>
  </w:endnote>
  <w:endnote w:type="continuationSeparator" w:id="0">
    <w:p w14:paraId="3263D745" w14:textId="77777777" w:rsidR="006B7A60" w:rsidRDefault="006B7A60" w:rsidP="00FE1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56FD9" w14:textId="77777777" w:rsidR="006B7A60" w:rsidRDefault="006B7A60" w:rsidP="00FE1E0E">
      <w:pPr>
        <w:spacing w:after="0" w:line="240" w:lineRule="auto"/>
      </w:pPr>
      <w:r>
        <w:separator/>
      </w:r>
    </w:p>
  </w:footnote>
  <w:footnote w:type="continuationSeparator" w:id="0">
    <w:p w14:paraId="299B63CB" w14:textId="77777777" w:rsidR="006B7A60" w:rsidRDefault="006B7A60" w:rsidP="00FE1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AD1"/>
    <w:rsid w:val="0000334B"/>
    <w:rsid w:val="000644A9"/>
    <w:rsid w:val="00171126"/>
    <w:rsid w:val="001D118D"/>
    <w:rsid w:val="00215F17"/>
    <w:rsid w:val="0025693A"/>
    <w:rsid w:val="003053CD"/>
    <w:rsid w:val="00317F73"/>
    <w:rsid w:val="003246F8"/>
    <w:rsid w:val="004D1305"/>
    <w:rsid w:val="00536110"/>
    <w:rsid w:val="00576BE1"/>
    <w:rsid w:val="005873B7"/>
    <w:rsid w:val="005D7596"/>
    <w:rsid w:val="006B7A60"/>
    <w:rsid w:val="007E7867"/>
    <w:rsid w:val="007F24FE"/>
    <w:rsid w:val="009A781A"/>
    <w:rsid w:val="009C304C"/>
    <w:rsid w:val="00A97B84"/>
    <w:rsid w:val="00AC3611"/>
    <w:rsid w:val="00BB2AD1"/>
    <w:rsid w:val="00BE5FD4"/>
    <w:rsid w:val="00C541FC"/>
    <w:rsid w:val="00DA67AA"/>
    <w:rsid w:val="00E625FC"/>
    <w:rsid w:val="00F01E82"/>
    <w:rsid w:val="00F42BA4"/>
    <w:rsid w:val="00F548F3"/>
    <w:rsid w:val="00FB10A7"/>
    <w:rsid w:val="00FB1DA6"/>
    <w:rsid w:val="00FE1E0E"/>
    <w:rsid w:val="00FF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3F536A"/>
  <w15:chartTrackingRefBased/>
  <w15:docId w15:val="{4A8552C2-A755-4D45-BE07-D29FC9A5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1E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E1E0E"/>
  </w:style>
  <w:style w:type="paragraph" w:styleId="a4">
    <w:name w:val="footer"/>
    <w:basedOn w:val="a"/>
    <w:link w:val="Char0"/>
    <w:uiPriority w:val="99"/>
    <w:unhideWhenUsed/>
    <w:rsid w:val="00FE1E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E1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KSE</cp:lastModifiedBy>
  <cp:revision>3</cp:revision>
  <dcterms:created xsi:type="dcterms:W3CDTF">2023-06-05T02:57:00Z</dcterms:created>
  <dcterms:modified xsi:type="dcterms:W3CDTF">2023-06-05T02:57:00Z</dcterms:modified>
</cp:coreProperties>
</file>